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2929EC" w14:textId="187DA882" w:rsidR="00F01EDE" w:rsidRPr="00940FEA" w:rsidRDefault="00000000">
      <w:pPr>
        <w:spacing w:after="240"/>
        <w:rPr>
          <w:sz w:val="26"/>
          <w:szCs w:val="26"/>
        </w:rPr>
      </w:pPr>
      <w:r w:rsidRPr="00940FEA">
        <w:rPr>
          <w:b/>
          <w:bCs/>
          <w:sz w:val="26"/>
          <w:szCs w:val="26"/>
        </w:rPr>
        <w:t>Supplemental Table</w:t>
      </w:r>
      <w:r w:rsidR="009C1E5B" w:rsidRPr="00940FEA">
        <w:rPr>
          <w:b/>
          <w:bCs/>
          <w:sz w:val="26"/>
          <w:szCs w:val="26"/>
        </w:rPr>
        <w:t xml:space="preserve"> 12</w:t>
      </w:r>
      <w:r w:rsidRPr="00940FEA">
        <w:rPr>
          <w:b/>
          <w:bCs/>
          <w:sz w:val="26"/>
          <w:szCs w:val="26"/>
        </w:rPr>
        <w:t xml:space="preserve"> for</w:t>
      </w:r>
      <w:r w:rsidR="00B84D04" w:rsidRPr="00940FEA">
        <w:rPr>
          <w:b/>
          <w:bCs/>
          <w:sz w:val="26"/>
          <w:szCs w:val="26"/>
        </w:rPr>
        <w:t xml:space="preserve"> </w:t>
      </w:r>
      <w:r w:rsidR="00940FEA" w:rsidRPr="00940FEA">
        <w:rPr>
          <w:b/>
          <w:bCs/>
          <w:sz w:val="26"/>
          <w:szCs w:val="26"/>
        </w:rPr>
        <w:t xml:space="preserve">the </w:t>
      </w:r>
      <w:r w:rsidR="00B84D04" w:rsidRPr="00940FEA">
        <w:rPr>
          <w:b/>
          <w:bCs/>
          <w:sz w:val="26"/>
          <w:szCs w:val="26"/>
        </w:rPr>
        <w:t>statistical analysis of Figure 1—figure</w:t>
      </w:r>
      <w:r w:rsidRPr="00940FEA">
        <w:rPr>
          <w:b/>
          <w:bCs/>
          <w:sz w:val="26"/>
          <w:szCs w:val="26"/>
        </w:rPr>
        <w:t xml:space="preserve"> </w:t>
      </w:r>
      <w:r w:rsidR="00B84D04" w:rsidRPr="00940FEA">
        <w:rPr>
          <w:b/>
          <w:bCs/>
          <w:sz w:val="26"/>
          <w:szCs w:val="26"/>
        </w:rPr>
        <w:t>s</w:t>
      </w:r>
      <w:r w:rsidRPr="00940FEA">
        <w:rPr>
          <w:b/>
          <w:bCs/>
          <w:sz w:val="26"/>
          <w:szCs w:val="26"/>
        </w:rPr>
        <w:t>upplement</w:t>
      </w:r>
      <w:r w:rsidR="00B84D04" w:rsidRPr="00940FEA">
        <w:rPr>
          <w:b/>
          <w:bCs/>
          <w:sz w:val="26"/>
          <w:szCs w:val="26"/>
        </w:rPr>
        <w:t xml:space="preserve"> 3</w:t>
      </w:r>
      <w:r w:rsidRPr="00940FEA">
        <w:rPr>
          <w:b/>
          <w:bCs/>
          <w:sz w:val="26"/>
          <w:szCs w:val="26"/>
        </w:rPr>
        <w:t>C</w:t>
      </w:r>
    </w:p>
    <w:p w14:paraId="763A25DD" w14:textId="702E124C" w:rsidR="00F01EDE" w:rsidRPr="009F33DE" w:rsidRDefault="00000000">
      <w:pPr>
        <w:spacing w:after="240"/>
        <w:rPr>
          <w:i/>
          <w:iCs/>
        </w:rPr>
      </w:pPr>
      <w:r w:rsidRPr="009F33DE">
        <w:rPr>
          <w:i/>
          <w:iCs/>
        </w:rPr>
        <w:t>Statistical analysis of CD56</w:t>
      </w:r>
      <w:r w:rsidR="009C1E5B" w:rsidRPr="009F33DE">
        <w:rPr>
          <w:i/>
          <w:iCs/>
          <w:vertAlign w:val="superscript"/>
        </w:rPr>
        <w:t>dim</w:t>
      </w:r>
      <w:r w:rsidRPr="009F33DE">
        <w:rPr>
          <w:i/>
          <w:iCs/>
        </w:rPr>
        <w:t>CD16</w:t>
      </w:r>
      <w:r w:rsidR="009C1E5B" w:rsidRPr="009F33DE">
        <w:rPr>
          <w:i/>
          <w:iCs/>
          <w:vertAlign w:val="superscript"/>
        </w:rPr>
        <w:t xml:space="preserve">bright </w:t>
      </w:r>
      <w:r w:rsidRPr="009F33DE">
        <w:rPr>
          <w:i/>
          <w:iCs/>
        </w:rPr>
        <w:t>and CD56</w:t>
      </w:r>
      <w:r w:rsidR="009C1E5B" w:rsidRPr="009F33DE">
        <w:rPr>
          <w:i/>
          <w:iCs/>
          <w:vertAlign w:val="superscript"/>
        </w:rPr>
        <w:t>dim</w:t>
      </w:r>
      <w:r w:rsidRPr="009F33DE">
        <w:rPr>
          <w:i/>
          <w:iCs/>
        </w:rPr>
        <w:t>CD16</w:t>
      </w:r>
      <w:r w:rsidR="009C1E5B" w:rsidRPr="009F33DE">
        <w:rPr>
          <w:i/>
          <w:iCs/>
          <w:vertAlign w:val="superscript"/>
        </w:rPr>
        <w:t>dim</w:t>
      </w:r>
      <w:r w:rsidRPr="009F33DE">
        <w:rPr>
          <w:i/>
          <w:iCs/>
        </w:rPr>
        <w:t xml:space="preserve"> NK cell degranulation against autologous uninfected and </w:t>
      </w:r>
      <w:r w:rsidR="009F33DE" w:rsidRPr="009F33DE">
        <w:rPr>
          <w:i/>
          <w:iCs/>
        </w:rPr>
        <w:t xml:space="preserve">purified </w:t>
      </w:r>
      <w:r w:rsidRPr="009F33DE">
        <w:rPr>
          <w:i/>
          <w:iCs/>
        </w:rPr>
        <w:t>HIV-1</w:t>
      </w:r>
      <w:r w:rsidRPr="009F33DE">
        <w:rPr>
          <w:i/>
          <w:iCs/>
          <w:vertAlign w:val="subscript"/>
        </w:rPr>
        <w:t>SHM-1</w:t>
      </w:r>
      <w:r w:rsidR="009C1E5B" w:rsidRPr="009F33DE">
        <w:rPr>
          <w:i/>
          <w:iCs/>
        </w:rPr>
        <w:t>,</w:t>
      </w:r>
      <w:r w:rsidRPr="009F33DE">
        <w:rPr>
          <w:i/>
          <w:iCs/>
        </w:rPr>
        <w:t xml:space="preserve"> productively infected T-cells across five effector-to-target (E:T) cell ratios (0.25:1, 0.5:1, 1:1, 2:1, and 4:1).</w:t>
      </w:r>
    </w:p>
    <w:p w14:paraId="2FCB751D" w14:textId="77777777" w:rsidR="00F01EDE" w:rsidRDefault="00000000">
      <w:pPr>
        <w:spacing w:before="240" w:after="120"/>
      </w:pPr>
      <w:r>
        <w:rPr>
          <w:b/>
          <w:bCs/>
        </w:rPr>
        <w:t>Table 1. Two-way ANOVA summary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60"/>
        <w:gridCol w:w="1100"/>
        <w:gridCol w:w="900"/>
        <w:gridCol w:w="1100"/>
        <w:gridCol w:w="1300"/>
        <w:gridCol w:w="1100"/>
        <w:gridCol w:w="1000"/>
      </w:tblGrid>
      <w:tr w:rsidR="00F01EDE" w14:paraId="0EEA2E34" w14:textId="77777777">
        <w:trPr>
          <w:tblHeader/>
        </w:trPr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58ADAE" w14:textId="77777777" w:rsidR="00F01EDE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40BC561" w14:textId="77777777" w:rsidR="00F01EDE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% of total variati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29FD38F" w14:textId="77777777" w:rsidR="00F01EDE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883ED10" w14:textId="77777777" w:rsidR="00F01EDE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82A7007" w14:textId="77777777" w:rsidR="00F01EDE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18A7FD" w14:textId="77777777" w:rsidR="00F01EDE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F (</w:t>
            </w:r>
            <w:proofErr w:type="spellStart"/>
            <w:r>
              <w:rPr>
                <w:b/>
                <w:bCs/>
                <w:sz w:val="20"/>
                <w:szCs w:val="20"/>
              </w:rPr>
              <w:t>DFn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b/>
                <w:bCs/>
                <w:sz w:val="20"/>
                <w:szCs w:val="20"/>
              </w:rPr>
              <w:t>DFd</w:t>
            </w:r>
            <w:proofErr w:type="spellEnd"/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FF180E2" w14:textId="77777777" w:rsidR="00F01EDE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F01EDE" w14:paraId="31279946" w14:textId="77777777"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FB3B09" w14:textId="77777777" w:rsidR="00F01EDE" w:rsidRDefault="00000000">
            <w:r>
              <w:rPr>
                <w:sz w:val="20"/>
                <w:szCs w:val="20"/>
              </w:rPr>
              <w:t>Interaction (E:T × condition)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14A04F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13.3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56E0F2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246.4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B00937C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026C148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20.53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9D1BAB4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F(12, 40) = 18.94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DF4532C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</w:tr>
      <w:tr w:rsidR="00F01EDE" w14:paraId="016C4BEA" w14:textId="77777777"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2FE78C" w14:textId="77777777" w:rsidR="00F01EDE" w:rsidRDefault="00000000">
            <w:r>
              <w:rPr>
                <w:sz w:val="20"/>
                <w:szCs w:val="20"/>
              </w:rPr>
              <w:t>E:T ratio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3D2CCE2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20.1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0AF0F1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371.6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3CA042D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0EF5C9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92.90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0F7E5C8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F(4, 40) = 85.69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136E142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</w:tr>
      <w:tr w:rsidR="00F01EDE" w14:paraId="32B8DA5F" w14:textId="77777777"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2A9068F" w14:textId="77777777" w:rsidR="00F01EDE" w:rsidRDefault="00000000">
            <w:r>
              <w:rPr>
                <w:sz w:val="20"/>
                <w:szCs w:val="20"/>
              </w:rPr>
              <w:t>Condition (subset × target type)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96D586C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64.1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2E5D641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1182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659417D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320746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393.9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4E0D18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F(3, 40) = 363.3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5908F1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</w:tr>
      <w:tr w:rsidR="00F01EDE" w14:paraId="470C03AC" w14:textId="77777777"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89E39A9" w14:textId="77777777" w:rsidR="00F01EDE" w:rsidRDefault="00000000">
            <w:r>
              <w:rPr>
                <w:sz w:val="20"/>
                <w:szCs w:val="20"/>
              </w:rPr>
              <w:t>Residual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170FB6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4C2BB1E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43.37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914D5C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5185A2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1.084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4806F11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31C980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</w:tr>
      <w:tr w:rsidR="00F01EDE" w14:paraId="2D4FC438" w14:textId="77777777"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2F5C4F6" w14:textId="77777777" w:rsidR="00F01EDE" w:rsidRDefault="00000000">
            <w:r>
              <w:rPr>
                <w:sz w:val="20"/>
                <w:szCs w:val="20"/>
              </w:rPr>
              <w:t>Total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991E54A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160C25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1843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1DCAD20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EA7B9E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39531D2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A4FB77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</w:tr>
    </w:tbl>
    <w:p w14:paraId="682776D4" w14:textId="77777777" w:rsidR="00F01EDE" w:rsidRDefault="00000000">
      <w:pPr>
        <w:spacing w:before="120" w:after="240"/>
      </w:pPr>
      <w:r>
        <w:rPr>
          <w:i/>
          <w:iCs/>
          <w:sz w:val="20"/>
          <w:szCs w:val="20"/>
        </w:rPr>
        <w:t>Two-way ANOVA was performed in GraphPad Prism v10.6.1 with E:T ratio and condition (NK cell subset × target type) as factors. n = 60 values (4 conditions × 5 E:T ratios × 3 replicates per condition per ratio).</w:t>
      </w:r>
    </w:p>
    <w:p w14:paraId="4D067EBA" w14:textId="77777777" w:rsidR="00F01EDE" w:rsidRDefault="00000000">
      <w:pPr>
        <w:spacing w:before="240" w:after="120"/>
      </w:pPr>
      <w:r>
        <w:rPr>
          <w:b/>
          <w:bCs/>
        </w:rPr>
        <w:t>Table 2. Šidák's multiple comparisons test (main column effect)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29"/>
        <w:gridCol w:w="1111"/>
        <w:gridCol w:w="1584"/>
        <w:gridCol w:w="1099"/>
        <w:gridCol w:w="1152"/>
        <w:gridCol w:w="1385"/>
      </w:tblGrid>
      <w:tr w:rsidR="00F01EDE" w14:paraId="0107E39A" w14:textId="77777777">
        <w:trPr>
          <w:tblHeader/>
        </w:trPr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388C00" w14:textId="77777777" w:rsidR="00F01EDE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D5F9B17" w14:textId="77777777" w:rsidR="00F01EDE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CD98F2" w14:textId="77777777" w:rsidR="00F01EDE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95% CI of diff.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57162B7" w14:textId="77777777" w:rsidR="00F01EDE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Adjusted P value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E4E869" w14:textId="77777777" w:rsidR="00F01EDE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ummary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B4ED7E" w14:textId="77777777" w:rsidR="00F01EDE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ignificant?</w:t>
            </w:r>
          </w:p>
        </w:tc>
      </w:tr>
      <w:tr w:rsidR="00F01EDE" w14:paraId="29BB24F2" w14:textId="77777777"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6B342D8" w14:textId="77777777" w:rsidR="00F01EDE" w:rsidRDefault="00000000">
            <w:r>
              <w:rPr>
                <w:sz w:val="20"/>
                <w:szCs w:val="20"/>
              </w:rPr>
              <w:t>CD16</w:t>
            </w:r>
            <w:r w:rsidRPr="009F33DE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uninfected vs. CD16</w:t>
            </w:r>
            <w:r w:rsidRPr="009F33DE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uninfected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6181F47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−2.84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674BEB9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−3.901 to −1.796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C58BC8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09069ED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F3C5CA6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Yes</w:t>
            </w:r>
          </w:p>
        </w:tc>
      </w:tr>
      <w:tr w:rsidR="00F01EDE" w14:paraId="5594EAAC" w14:textId="77777777"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852D30" w14:textId="77777777" w:rsidR="00F01EDE" w:rsidRDefault="00000000">
            <w:r>
              <w:rPr>
                <w:sz w:val="20"/>
                <w:szCs w:val="20"/>
              </w:rPr>
              <w:t>CD16</w:t>
            </w:r>
            <w:r w:rsidRPr="009F33DE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uninfected vs. CD16</w:t>
            </w:r>
            <w:r w:rsidRPr="009F33DE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HIV-infected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2332AD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−1.79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45BDF14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−2.845 to −0.7408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389E000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B6342C2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04CF63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Yes</w:t>
            </w:r>
          </w:p>
        </w:tc>
      </w:tr>
      <w:tr w:rsidR="00F01EDE" w14:paraId="02DE9770" w14:textId="77777777"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CFB9CEE" w14:textId="77777777" w:rsidR="00F01EDE" w:rsidRDefault="00000000">
            <w:r>
              <w:rPr>
                <w:sz w:val="20"/>
                <w:szCs w:val="20"/>
              </w:rPr>
              <w:t>CD16</w:t>
            </w:r>
            <w:r w:rsidRPr="009F33DE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uninfected vs. CD16</w:t>
            </w:r>
            <w:r w:rsidRPr="009F33DE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HIV-infected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BC02522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−11.5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55D7EEA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−12.57 to −10.47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DAB0B3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6B986C4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673C878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Yes</w:t>
            </w:r>
          </w:p>
        </w:tc>
      </w:tr>
      <w:tr w:rsidR="00F01EDE" w14:paraId="6E87631B" w14:textId="77777777"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064501F" w14:textId="77777777" w:rsidR="00F01EDE" w:rsidRDefault="00000000">
            <w:r>
              <w:rPr>
                <w:sz w:val="20"/>
                <w:szCs w:val="20"/>
              </w:rPr>
              <w:t>CD16</w:t>
            </w:r>
            <w:r w:rsidRPr="009F33DE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uninfected vs. CD16</w:t>
            </w:r>
            <w:r w:rsidRPr="009F33DE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HIV-infected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628417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1.05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5723422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0.003 to 2.108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46C4A8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0.0490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F345BC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1C71BEF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Yes</w:t>
            </w:r>
          </w:p>
        </w:tc>
      </w:tr>
      <w:tr w:rsidR="00F01EDE" w14:paraId="4F964F38" w14:textId="77777777"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F2075B" w14:textId="77777777" w:rsidR="00F01EDE" w:rsidRDefault="00000000">
            <w:r>
              <w:rPr>
                <w:sz w:val="20"/>
                <w:szCs w:val="20"/>
              </w:rPr>
              <w:t>CD16</w:t>
            </w:r>
            <w:r w:rsidRPr="009F33DE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uninfected vs. CD16</w:t>
            </w:r>
            <w:r w:rsidRPr="009F33DE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HIV-infected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2111457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−8.67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445FEC2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−9.726 to −7.621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C4B384E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CBC14C0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674F2E1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Yes</w:t>
            </w:r>
          </w:p>
        </w:tc>
      </w:tr>
      <w:tr w:rsidR="00F01EDE" w14:paraId="5A650838" w14:textId="77777777"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469FAFF" w14:textId="77777777" w:rsidR="00F01EDE" w:rsidRDefault="00000000">
            <w:r>
              <w:rPr>
                <w:sz w:val="20"/>
                <w:szCs w:val="20"/>
              </w:rPr>
              <w:t>CD16</w:t>
            </w:r>
            <w:r w:rsidRPr="009F33DE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HIV-infected vs. CD16</w:t>
            </w:r>
            <w:r w:rsidRPr="009F33DE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HIV-infected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CEF8CF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−9.72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F2BCD75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−10.78 to −8.677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E75B414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48A5FE9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B8E3A72" w14:textId="77777777" w:rsidR="00F01EDE" w:rsidRDefault="00000000">
            <w:pPr>
              <w:jc w:val="center"/>
            </w:pPr>
            <w:r>
              <w:rPr>
                <w:sz w:val="20"/>
                <w:szCs w:val="20"/>
              </w:rPr>
              <w:t>Yes</w:t>
            </w:r>
          </w:p>
        </w:tc>
      </w:tr>
    </w:tbl>
    <w:p w14:paraId="70F94041" w14:textId="77777777" w:rsidR="00F01EDE" w:rsidRDefault="00000000">
      <w:pPr>
        <w:spacing w:before="120" w:after="120"/>
      </w:pPr>
      <w:r>
        <w:rPr>
          <w:i/>
          <w:iCs/>
          <w:sz w:val="20"/>
          <w:szCs w:val="20"/>
        </w:rPr>
        <w:t>All six pairwise comparisons among the four conditions were significant after correction for multiple comparisons. Significance summary: * p &lt; 0.05, ** p &lt; 0.01, *** p &lt; 0.001, **** p &lt; 0.0001.</w:t>
      </w:r>
    </w:p>
    <w:sectPr w:rsidR="00F01EDE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F86FEB"/>
    <w:multiLevelType w:val="hybridMultilevel"/>
    <w:tmpl w:val="C7B61A9A"/>
    <w:lvl w:ilvl="0" w:tplc="016AAF7A">
      <w:start w:val="1"/>
      <w:numFmt w:val="bullet"/>
      <w:lvlText w:val="●"/>
      <w:lvlJc w:val="left"/>
      <w:pPr>
        <w:ind w:left="720" w:hanging="360"/>
      </w:pPr>
    </w:lvl>
    <w:lvl w:ilvl="1" w:tplc="63C88A78">
      <w:start w:val="1"/>
      <w:numFmt w:val="bullet"/>
      <w:lvlText w:val="○"/>
      <w:lvlJc w:val="left"/>
      <w:pPr>
        <w:ind w:left="1440" w:hanging="360"/>
      </w:pPr>
    </w:lvl>
    <w:lvl w:ilvl="2" w:tplc="7FC2DA1E">
      <w:start w:val="1"/>
      <w:numFmt w:val="bullet"/>
      <w:lvlText w:val="■"/>
      <w:lvlJc w:val="left"/>
      <w:pPr>
        <w:ind w:left="2160" w:hanging="360"/>
      </w:pPr>
    </w:lvl>
    <w:lvl w:ilvl="3" w:tplc="47DC2ED0">
      <w:start w:val="1"/>
      <w:numFmt w:val="bullet"/>
      <w:lvlText w:val="●"/>
      <w:lvlJc w:val="left"/>
      <w:pPr>
        <w:ind w:left="2880" w:hanging="360"/>
      </w:pPr>
    </w:lvl>
    <w:lvl w:ilvl="4" w:tplc="65620116">
      <w:start w:val="1"/>
      <w:numFmt w:val="bullet"/>
      <w:lvlText w:val="○"/>
      <w:lvlJc w:val="left"/>
      <w:pPr>
        <w:ind w:left="3600" w:hanging="360"/>
      </w:pPr>
    </w:lvl>
    <w:lvl w:ilvl="5" w:tplc="1072383E">
      <w:start w:val="1"/>
      <w:numFmt w:val="bullet"/>
      <w:lvlText w:val="■"/>
      <w:lvlJc w:val="left"/>
      <w:pPr>
        <w:ind w:left="4320" w:hanging="360"/>
      </w:pPr>
    </w:lvl>
    <w:lvl w:ilvl="6" w:tplc="EA3464FE">
      <w:start w:val="1"/>
      <w:numFmt w:val="bullet"/>
      <w:lvlText w:val="●"/>
      <w:lvlJc w:val="left"/>
      <w:pPr>
        <w:ind w:left="5040" w:hanging="360"/>
      </w:pPr>
    </w:lvl>
    <w:lvl w:ilvl="7" w:tplc="026C5508">
      <w:start w:val="1"/>
      <w:numFmt w:val="bullet"/>
      <w:lvlText w:val="●"/>
      <w:lvlJc w:val="left"/>
      <w:pPr>
        <w:ind w:left="5760" w:hanging="360"/>
      </w:pPr>
    </w:lvl>
    <w:lvl w:ilvl="8" w:tplc="77FA563A">
      <w:start w:val="1"/>
      <w:numFmt w:val="bullet"/>
      <w:lvlText w:val="●"/>
      <w:lvlJc w:val="left"/>
      <w:pPr>
        <w:ind w:left="6480" w:hanging="360"/>
      </w:pPr>
    </w:lvl>
  </w:abstractNum>
  <w:num w:numId="1" w16cid:durableId="1040595610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23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1EDE"/>
    <w:rsid w:val="00251682"/>
    <w:rsid w:val="002F523D"/>
    <w:rsid w:val="00940FEA"/>
    <w:rsid w:val="009C1E5B"/>
    <w:rsid w:val="009F33DE"/>
    <w:rsid w:val="00AA0863"/>
    <w:rsid w:val="00B84D04"/>
    <w:rsid w:val="00F01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AAFC43"/>
  <w15:docId w15:val="{54D2A51A-5C35-D241-AC6B-10BCD334E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Ed Barker</cp:lastModifiedBy>
  <cp:revision>5</cp:revision>
  <dcterms:created xsi:type="dcterms:W3CDTF">2026-05-26T20:56:00Z</dcterms:created>
  <dcterms:modified xsi:type="dcterms:W3CDTF">2026-06-02T22:21:00Z</dcterms:modified>
</cp:coreProperties>
</file>